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984D101"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52D1A2"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FD9290"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ECAE40"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E58BE3"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BF9CF3"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F4FCEE"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980A9A"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DBB579"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CDC2A5"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6E0133" w:rsidR="00930A31"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30F78A" w:rsidR="00930A31"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3,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BDBDF6"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2D3738" w:rsidR="00FB3483" w:rsidRPr="00930A31" w:rsidRDefault="00CB0CB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755EA0"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BBFB16"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9C6877"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605F2B"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2FC877"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2A60E3"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D3AE45" w:rsidR="006E5FE2"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D163B0" w:rsidR="006E5FE2"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EA0984"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7BD7BC"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100569" w:rsidR="00FB3483"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AC7D3C" w:rsidR="00FB3483"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4D5CCF" w:rsidR="00FB3483"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E4E43"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3D2ABE"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9DA307"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83FB83" w:rsidR="00930A31"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54C4BA" w:rsidR="00FB3483" w:rsidRPr="00930A31" w:rsidRDefault="00E9443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0C0263" w:rsidR="00077B44"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7220E2" w:rsidR="00930A31" w:rsidRPr="00930A31" w:rsidRDefault="00CB0C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6470F8" w:rsidR="00930A31" w:rsidRPr="00930A31" w:rsidRDefault="00CB0CBD"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4E9F1A" w:rsidR="00930A31" w:rsidRPr="00930A31" w:rsidRDefault="00CB0CBD"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3A8D73" w:rsidR="00930A31" w:rsidRPr="00930A31" w:rsidRDefault="00CB0CBD"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487BFA" w:rsidR="00930A31"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C8FA6A" w:rsidR="00930A31"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3</w:t>
            </w:r>
            <w:bookmarkStart w:id="0" w:name="_GoBack"/>
            <w:bookmarkEnd w:id="0"/>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3B911E" w:rsidR="00930A31"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F67ACD" w:rsidR="00077B44"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D1D746" w:rsidR="00077B44"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173144" w:rsidR="00077B44" w:rsidRPr="00930A31" w:rsidRDefault="00E9443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0F84FB" w14:textId="77777777" w:rsidR="00945CF2" w:rsidRDefault="00945CF2">
      <w:r>
        <w:separator/>
      </w:r>
    </w:p>
  </w:endnote>
  <w:endnote w:type="continuationSeparator" w:id="0">
    <w:p w14:paraId="2355F855" w14:textId="77777777" w:rsidR="00945CF2" w:rsidRDefault="00945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7EC0BE" w14:textId="77777777" w:rsidR="00945CF2" w:rsidRDefault="00945CF2">
      <w:r>
        <w:separator/>
      </w:r>
    </w:p>
  </w:footnote>
  <w:footnote w:type="continuationSeparator" w:id="0">
    <w:p w14:paraId="6DABC904" w14:textId="77777777" w:rsidR="00945CF2" w:rsidRDefault="00945C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945C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5CF2"/>
    <w:rsid w:val="00947707"/>
    <w:rsid w:val="009827E5"/>
    <w:rsid w:val="00A215D2"/>
    <w:rsid w:val="00A86593"/>
    <w:rsid w:val="00AB79CE"/>
    <w:rsid w:val="00AE4BBD"/>
    <w:rsid w:val="00B51910"/>
    <w:rsid w:val="00C22710"/>
    <w:rsid w:val="00CB0CBD"/>
    <w:rsid w:val="00D95D84"/>
    <w:rsid w:val="00DC4F19"/>
    <w:rsid w:val="00E324A8"/>
    <w:rsid w:val="00E66E3A"/>
    <w:rsid w:val="00E9443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25</cp:revision>
  <cp:lastPrinted>2020-11-24T03:02:00Z</cp:lastPrinted>
  <dcterms:created xsi:type="dcterms:W3CDTF">2020-11-24T03:02:00Z</dcterms:created>
  <dcterms:modified xsi:type="dcterms:W3CDTF">2023-08-17T08:00:00Z</dcterms:modified>
</cp:coreProperties>
</file>